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42DA0" w14:textId="77777777" w:rsidR="00254774" w:rsidRDefault="00254774">
      <w:pPr>
        <w:widowControl w:val="0"/>
        <w:rPr>
          <w:lang w:eastAsia="zh-CN"/>
        </w:rPr>
      </w:pPr>
      <w:bookmarkStart w:id="0" w:name="OLE_LINK2"/>
      <w:bookmarkStart w:id="1" w:name="OLE_LINK3"/>
      <w:bookmarkStart w:id="2" w:name="OLE_LINK1"/>
    </w:p>
    <w:bookmarkEnd w:id="0"/>
    <w:bookmarkEnd w:id="1"/>
    <w:bookmarkEnd w:id="2"/>
    <w:p w14:paraId="01D9E48D" w14:textId="77777777" w:rsidR="00254774" w:rsidRDefault="00000000">
      <w:pPr>
        <w:spacing w:line="480" w:lineRule="auto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bCs/>
          <w:noProof/>
          <w:lang w:eastAsia="zh-CN"/>
        </w:rPr>
        <w:drawing>
          <wp:inline distT="0" distB="0" distL="114300" distR="114300" wp14:anchorId="674E0CA5" wp14:editId="384816F8">
            <wp:extent cx="5257800" cy="2025650"/>
            <wp:effectExtent l="0" t="0" r="0" b="3175"/>
            <wp:docPr id="6" name="图片 6" descr="2025-11-4 结肠免疫荧光-免疫后5天 张慧冉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5-11-4 结肠免疫荧光-免疫后5天 张慧冉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1AE52" w14:textId="77777777" w:rsidR="00254774" w:rsidRDefault="00000000">
      <w:pPr>
        <w:spacing w:line="480" w:lineRule="auto"/>
      </w:pP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  <w:lang w:eastAsia="zh-CN"/>
        </w:rPr>
        <w:t>5</w:t>
      </w:r>
      <w:r>
        <w:rPr>
          <w:rFonts w:ascii="Times New Roman" w:hAnsi="Times New Roman"/>
          <w:b/>
          <w:bCs/>
        </w:rPr>
        <w:t xml:space="preserve"> Fig.</w:t>
      </w:r>
      <w:r>
        <w:rPr>
          <w:rFonts w:ascii="Times New Roman" w:hAnsi="Times New Roman"/>
          <w:b/>
          <w:bCs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lang w:eastAsia="zh-CN"/>
        </w:rPr>
        <w:t xml:space="preserve">The </w:t>
      </w:r>
      <w:r>
        <w:rPr>
          <w:rFonts w:ascii="Times New Roman" w:hAnsi="Times New Roman"/>
          <w:b/>
          <w:bCs/>
        </w:rPr>
        <w:t xml:space="preserve">recombinant </w:t>
      </w:r>
      <w:r>
        <w:rPr>
          <w:rFonts w:ascii="Times New Roman" w:hAnsi="Times New Roman"/>
          <w:b/>
          <w:bCs/>
          <w:i/>
          <w:iCs/>
        </w:rPr>
        <w:t>L. lactis</w:t>
      </w:r>
      <w:r>
        <w:rPr>
          <w:rFonts w:ascii="Times New Roman" w:hAnsi="Times New Roman" w:hint="eastAsia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lang w:eastAsia="zh-CN"/>
        </w:rPr>
        <w:t xml:space="preserve">expressing </w:t>
      </w:r>
      <w:r>
        <w:rPr>
          <w:rFonts w:ascii="Times New Roman" w:hAnsi="Times New Roman"/>
          <w:b/>
          <w:bCs/>
          <w:color w:val="000000"/>
          <w:lang w:eastAsia="zh-CN" w:bidi="ar"/>
        </w:rPr>
        <w:t>rTsASP2</w:t>
      </w:r>
      <w:r>
        <w:rPr>
          <w:rFonts w:ascii="Times New Roman" w:hAnsi="Times New Roman" w:hint="eastAsia"/>
          <w:b/>
          <w:bCs/>
          <w:color w:val="000000"/>
          <w:lang w:eastAsia="zh-CN" w:bidi="ar"/>
        </w:rPr>
        <w:t xml:space="preserve"> in</w:t>
      </w:r>
      <w:r>
        <w:rPr>
          <w:rFonts w:ascii="Times New Roman" w:eastAsia="quote-cjk-patch" w:hAnsi="Times New Roman"/>
          <w:b/>
          <w:bCs/>
          <w:color w:val="0F1115"/>
          <w:kern w:val="24"/>
        </w:rPr>
        <w:t xml:space="preserve"> the colonic epithelium </w:t>
      </w:r>
    </w:p>
    <w:p w14:paraId="6A294300" w14:textId="77777777" w:rsidR="00254774" w:rsidRDefault="00000000">
      <w:pPr>
        <w:spacing w:line="480" w:lineRule="auto"/>
        <w:rPr>
          <w:rFonts w:ascii="Times New Roman" w:hAnsi="Times New Roman"/>
          <w:lang w:eastAsia="zh-CN"/>
        </w:rPr>
      </w:pPr>
      <w:r>
        <w:rPr>
          <w:rFonts w:ascii="Times New Roman" w:eastAsia="quote-cjk-patch" w:hAnsi="Times New Roman"/>
          <w:color w:val="0F1115"/>
          <w:kern w:val="24"/>
        </w:rPr>
        <w:t>Positive green fluorescence staining was observed in the colonic epithelium of mice immunized with recombinant </w:t>
      </w:r>
      <w:r>
        <w:rPr>
          <w:rFonts w:ascii="Times New Roman" w:eastAsia="quote-cjk-patch" w:hAnsi="Times New Roman"/>
          <w:i/>
          <w:color w:val="0F1115"/>
          <w:kern w:val="24"/>
        </w:rPr>
        <w:t>L. lactis</w:t>
      </w:r>
      <w:r>
        <w:rPr>
          <w:rFonts w:ascii="Times New Roman" w:eastAsia="quote-cjk-patch" w:hAnsi="Times New Roman"/>
          <w:color w:val="0F1115"/>
          <w:kern w:val="24"/>
        </w:rPr>
        <w:t> </w:t>
      </w:r>
      <w:proofErr w:type="gramStart"/>
      <w:r>
        <w:rPr>
          <w:rFonts w:ascii="Times New Roman" w:eastAsia="quote-cjk-patch" w:hAnsi="Times New Roman"/>
          <w:color w:val="0F1115"/>
          <w:kern w:val="24"/>
        </w:rPr>
        <w:t>at</w:t>
      </w:r>
      <w:proofErr w:type="gramEnd"/>
      <w:r>
        <w:rPr>
          <w:rFonts w:ascii="Times New Roman" w:eastAsia="quote-cjk-patch" w:hAnsi="Times New Roman"/>
          <w:color w:val="0F1115"/>
          <w:kern w:val="24"/>
        </w:rPr>
        <w:t xml:space="preserve"> day </w:t>
      </w:r>
      <w:r>
        <w:rPr>
          <w:rFonts w:ascii="Times New Roman" w:hAnsi="Times New Roman" w:hint="eastAsia"/>
          <w:color w:val="0F1115"/>
          <w:kern w:val="24"/>
          <w:lang w:eastAsia="zh-CN"/>
        </w:rPr>
        <w:t>5</w:t>
      </w:r>
      <w:r>
        <w:rPr>
          <w:rFonts w:ascii="Times New Roman" w:eastAsia="quote-cjk-patch" w:hAnsi="Times New Roman"/>
          <w:color w:val="0F1115"/>
          <w:kern w:val="24"/>
        </w:rPr>
        <w:t xml:space="preserve"> after immunization. The nuclei of intestinal cells were stained blue by DAPI. Scale bar = 100 </w:t>
      </w:r>
      <w:proofErr w:type="spellStart"/>
      <w:r>
        <w:rPr>
          <w:rFonts w:ascii="Times New Roman" w:eastAsia="quote-cjk-patch" w:hAnsi="Times New Roman"/>
          <w:color w:val="0F1115"/>
          <w:kern w:val="24"/>
        </w:rPr>
        <w:t>μm</w:t>
      </w:r>
      <w:proofErr w:type="spellEnd"/>
      <w:r>
        <w:rPr>
          <w:rFonts w:ascii="Times New Roman" w:hAnsi="Times New Roman" w:hint="eastAsia"/>
          <w:color w:val="0F1115"/>
          <w:kern w:val="24"/>
          <w:lang w:eastAsia="zh-CN"/>
        </w:rPr>
        <w:t>.</w:t>
      </w:r>
    </w:p>
    <w:sectPr w:rsidR="0025477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ote-cjk-patch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U1OTI3OTI0NDU2OGY4YTNiNjQ1NjEzYjM5YTI1ZjMifQ=="/>
  </w:docVars>
  <w:rsids>
    <w:rsidRoot w:val="00200D57"/>
    <w:rsid w:val="00012136"/>
    <w:rsid w:val="000166C0"/>
    <w:rsid w:val="00034F1F"/>
    <w:rsid w:val="00052B03"/>
    <w:rsid w:val="00056978"/>
    <w:rsid w:val="0006416A"/>
    <w:rsid w:val="000B015F"/>
    <w:rsid w:val="000B55E4"/>
    <w:rsid w:val="000E7913"/>
    <w:rsid w:val="00167AE0"/>
    <w:rsid w:val="00186A89"/>
    <w:rsid w:val="00190A99"/>
    <w:rsid w:val="001A13D1"/>
    <w:rsid w:val="00200D57"/>
    <w:rsid w:val="002022B7"/>
    <w:rsid w:val="002157DA"/>
    <w:rsid w:val="00217C6A"/>
    <w:rsid w:val="00236737"/>
    <w:rsid w:val="00254774"/>
    <w:rsid w:val="002C1AE5"/>
    <w:rsid w:val="002D1337"/>
    <w:rsid w:val="003438EF"/>
    <w:rsid w:val="00361641"/>
    <w:rsid w:val="003841A0"/>
    <w:rsid w:val="003A0767"/>
    <w:rsid w:val="003F228E"/>
    <w:rsid w:val="00411CD7"/>
    <w:rsid w:val="00456609"/>
    <w:rsid w:val="00476A85"/>
    <w:rsid w:val="004859C6"/>
    <w:rsid w:val="004A7C6D"/>
    <w:rsid w:val="004C2918"/>
    <w:rsid w:val="004D5413"/>
    <w:rsid w:val="004D6A2D"/>
    <w:rsid w:val="0052772A"/>
    <w:rsid w:val="00562151"/>
    <w:rsid w:val="00565DAE"/>
    <w:rsid w:val="005901FB"/>
    <w:rsid w:val="005A35CD"/>
    <w:rsid w:val="005C5E43"/>
    <w:rsid w:val="005E284E"/>
    <w:rsid w:val="006038E5"/>
    <w:rsid w:val="006039FA"/>
    <w:rsid w:val="00653C15"/>
    <w:rsid w:val="007255FF"/>
    <w:rsid w:val="00772E64"/>
    <w:rsid w:val="0078516A"/>
    <w:rsid w:val="007A7287"/>
    <w:rsid w:val="00810783"/>
    <w:rsid w:val="008A14B5"/>
    <w:rsid w:val="008C5F8B"/>
    <w:rsid w:val="008F2F66"/>
    <w:rsid w:val="008F7DAD"/>
    <w:rsid w:val="009A29A6"/>
    <w:rsid w:val="009D1BBB"/>
    <w:rsid w:val="00A20614"/>
    <w:rsid w:val="00A65CAD"/>
    <w:rsid w:val="00A83E42"/>
    <w:rsid w:val="00AA68E3"/>
    <w:rsid w:val="00B6664F"/>
    <w:rsid w:val="00B8644D"/>
    <w:rsid w:val="00C4407C"/>
    <w:rsid w:val="00C4497B"/>
    <w:rsid w:val="00C45348"/>
    <w:rsid w:val="00CE5198"/>
    <w:rsid w:val="00CF1259"/>
    <w:rsid w:val="00D07F37"/>
    <w:rsid w:val="00D348D8"/>
    <w:rsid w:val="00D416E4"/>
    <w:rsid w:val="00D54A6D"/>
    <w:rsid w:val="00D60913"/>
    <w:rsid w:val="00DE03B5"/>
    <w:rsid w:val="00DF0407"/>
    <w:rsid w:val="00E200BA"/>
    <w:rsid w:val="00E97A27"/>
    <w:rsid w:val="00EB7D89"/>
    <w:rsid w:val="00EE5114"/>
    <w:rsid w:val="00EE720A"/>
    <w:rsid w:val="00EF458A"/>
    <w:rsid w:val="00F644E0"/>
    <w:rsid w:val="00F80F86"/>
    <w:rsid w:val="00FB63B0"/>
    <w:rsid w:val="00FD6E54"/>
    <w:rsid w:val="00FF7617"/>
    <w:rsid w:val="016039DF"/>
    <w:rsid w:val="01C92EFF"/>
    <w:rsid w:val="030A29F1"/>
    <w:rsid w:val="04F217BD"/>
    <w:rsid w:val="05AA61BD"/>
    <w:rsid w:val="096A3B18"/>
    <w:rsid w:val="09B41737"/>
    <w:rsid w:val="0A3208AE"/>
    <w:rsid w:val="0C5B27F3"/>
    <w:rsid w:val="0F02756B"/>
    <w:rsid w:val="10275628"/>
    <w:rsid w:val="110B431B"/>
    <w:rsid w:val="112D26C7"/>
    <w:rsid w:val="11EE77B0"/>
    <w:rsid w:val="12200D9F"/>
    <w:rsid w:val="12AF5B47"/>
    <w:rsid w:val="1B2E2041"/>
    <w:rsid w:val="1B5E3E72"/>
    <w:rsid w:val="1C1E50FA"/>
    <w:rsid w:val="1D6C7621"/>
    <w:rsid w:val="1DEF28E6"/>
    <w:rsid w:val="1EA10259"/>
    <w:rsid w:val="1F9C4B87"/>
    <w:rsid w:val="20FE5F6A"/>
    <w:rsid w:val="2203115E"/>
    <w:rsid w:val="251C0747"/>
    <w:rsid w:val="26363791"/>
    <w:rsid w:val="267D6F10"/>
    <w:rsid w:val="272A3110"/>
    <w:rsid w:val="29167270"/>
    <w:rsid w:val="29C41A9F"/>
    <w:rsid w:val="2BFE1DC9"/>
    <w:rsid w:val="2D4A18E7"/>
    <w:rsid w:val="2E012BCF"/>
    <w:rsid w:val="313E5D03"/>
    <w:rsid w:val="32843AED"/>
    <w:rsid w:val="330B799A"/>
    <w:rsid w:val="340558ED"/>
    <w:rsid w:val="34BB0E6C"/>
    <w:rsid w:val="375D66BB"/>
    <w:rsid w:val="392842A9"/>
    <w:rsid w:val="3C1001A0"/>
    <w:rsid w:val="3CAB278E"/>
    <w:rsid w:val="3E7A59C8"/>
    <w:rsid w:val="400A03A0"/>
    <w:rsid w:val="437507F2"/>
    <w:rsid w:val="44800DB6"/>
    <w:rsid w:val="454F379F"/>
    <w:rsid w:val="48272AF9"/>
    <w:rsid w:val="495103E0"/>
    <w:rsid w:val="4D491517"/>
    <w:rsid w:val="4E5D7793"/>
    <w:rsid w:val="4EC8768D"/>
    <w:rsid w:val="4F872303"/>
    <w:rsid w:val="537173C9"/>
    <w:rsid w:val="53B36DC6"/>
    <w:rsid w:val="561C6920"/>
    <w:rsid w:val="5DD45079"/>
    <w:rsid w:val="5EC95594"/>
    <w:rsid w:val="5FCD3B2E"/>
    <w:rsid w:val="61B74A96"/>
    <w:rsid w:val="63411921"/>
    <w:rsid w:val="65A42BED"/>
    <w:rsid w:val="69876D55"/>
    <w:rsid w:val="69FF15C8"/>
    <w:rsid w:val="6C0F184C"/>
    <w:rsid w:val="6E093138"/>
    <w:rsid w:val="6F2A625A"/>
    <w:rsid w:val="72931BD9"/>
    <w:rsid w:val="72B678CF"/>
    <w:rsid w:val="72FD0776"/>
    <w:rsid w:val="763F2489"/>
    <w:rsid w:val="77CD4D2E"/>
    <w:rsid w:val="79CF2E07"/>
    <w:rsid w:val="7A073717"/>
    <w:rsid w:val="7E665422"/>
    <w:rsid w:val="7E8D6E52"/>
    <w:rsid w:val="7E9425F9"/>
    <w:rsid w:val="7EDD71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C2086F7"/>
  <w15:docId w15:val="{1B350C63-831A-42E6-A9D6-99E1FDD0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widowControl w:val="0"/>
      <w:spacing w:beforeAutospacing="1" w:afterAutospacing="1"/>
    </w:pPr>
    <w:rPr>
      <w:lang w:eastAsia="zh-CN"/>
    </w:rPr>
  </w:style>
  <w:style w:type="table" w:styleId="TableGrid">
    <w:name w:val="Table Grid"/>
    <w:basedOn w:val="TableNormal"/>
    <w:autoRedefine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6607D"/>
      <w:u w:val="single"/>
    </w:r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Default">
    <w:name w:val="Default"/>
    <w:autoRedefine/>
    <w:qFormat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paragraph" w:customStyle="1" w:styleId="src">
    <w:name w:val="src"/>
    <w:basedOn w:val="Normal"/>
    <w:autoRedefine/>
    <w:qFormat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autoRedefine/>
    <w:qFormat/>
    <w:rPr>
      <w:rFonts w:ascii="SimSun" w:eastAsia="SimSun" w:hAnsi="SimSun" w:cs="SimSun" w:hint="eastAsia"/>
      <w:b/>
      <w:bCs/>
      <w:kern w:val="44"/>
      <w:sz w:val="48"/>
      <w:szCs w:val="48"/>
    </w:rPr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5B5BB-F13C-4C94-8C73-6E4E6926B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龙绍蓉</dc:creator>
  <cp:lastModifiedBy>Zsofia Kovacs (Nokia)</cp:lastModifiedBy>
  <cp:revision>2</cp:revision>
  <dcterms:created xsi:type="dcterms:W3CDTF">2025-11-30T13:49:00Z</dcterms:created>
  <dcterms:modified xsi:type="dcterms:W3CDTF">2025-11-3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024B7650E4D4187AD041F05C8B4F177_13</vt:lpwstr>
  </property>
  <property fmtid="{D5CDD505-2E9C-101B-9397-08002B2CF9AE}" pid="4" name="KSOTemplateDocerSaveRecord">
    <vt:lpwstr>eyJoZGlkIjoiZGU1OTI3OTI0NDU2OGY4YTNiNjQ1NjEzYjM5YTI1ZjMiLCJ1c2VySWQiOiIzOTEyMDgxNjUifQ==</vt:lpwstr>
  </property>
</Properties>
</file>